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2E4E7" w14:textId="2F91C208" w:rsidR="00DB2D3F" w:rsidRPr="00365496" w:rsidRDefault="00DB2D3F" w:rsidP="00CD336E">
      <w:pPr>
        <w:spacing w:line="276" w:lineRule="auto"/>
        <w:rPr>
          <w:lang w:val="en-GB"/>
        </w:rPr>
      </w:pPr>
      <w:bookmarkStart w:id="0" w:name="_Hlk188005146"/>
      <w:r w:rsidRPr="00365496">
        <w:rPr>
          <w:b/>
          <w:bCs/>
          <w:lang w:val="en-GB"/>
        </w:rPr>
        <w:t>Appendix B – Interview guide health insurers</w:t>
      </w:r>
      <w:r w:rsidRPr="00365496">
        <w:rPr>
          <w:b/>
          <w:bCs/>
          <w:lang w:val="en-GB"/>
        </w:rPr>
        <w:br/>
      </w:r>
      <w:r w:rsidRPr="00365496">
        <w:rPr>
          <w:lang w:val="en-GB"/>
        </w:rPr>
        <w:br/>
      </w:r>
      <w:r w:rsidRPr="00365496">
        <w:rPr>
          <w:i/>
          <w:iCs/>
          <w:lang w:val="en-GB"/>
        </w:rPr>
        <w:t>Introduction</w:t>
      </w:r>
    </w:p>
    <w:p w14:paraId="5D0419DA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Would you like to introduce yourself? Could you tell us about your job title and your connection to the topic we are discussing today?</w:t>
      </w:r>
    </w:p>
    <w:p w14:paraId="0160B949" w14:textId="77777777" w:rsidR="00DB2D3F" w:rsidRPr="00365496" w:rsidRDefault="00DB2D3F" w:rsidP="00CD336E">
      <w:p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br/>
      </w:r>
      <w:r w:rsidRPr="00365496">
        <w:rPr>
          <w:i/>
          <w:iCs/>
          <w:lang w:val="en-GB"/>
        </w:rPr>
        <w:t>General</w:t>
      </w:r>
    </w:p>
    <w:p w14:paraId="76B0C702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What agreements exist in allied health professionals contracts regarding direct access?</w:t>
      </w:r>
    </w:p>
    <w:p w14:paraId="76CF9F58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Are these agreements consistent for all allied health professionals?</w:t>
      </w:r>
    </w:p>
    <w:p w14:paraId="1620F5DF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Is there a difference in direct access for healthcare providers with and without contracts?</w:t>
      </w:r>
    </w:p>
    <w:p w14:paraId="09852C14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What differences do health insurers notice when a patient enters through direct access compared to a referral?</w:t>
      </w:r>
    </w:p>
    <w:p w14:paraId="54F8BA5B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 xml:space="preserve">Can all patients access direct access with allied health professionals? Why or why not? </w:t>
      </w:r>
    </w:p>
    <w:p w14:paraId="65120CA6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Are there restrictions on direct access use for patients or providers? Does this apply to all disciplines?</w:t>
      </w:r>
    </w:p>
    <w:p w14:paraId="007C231C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To what extent are claims reviewed for direct access, and could direct access claims be rejected? Are there differences between disciplines? What are these based on?</w:t>
      </w:r>
      <w:r w:rsidRPr="00365496">
        <w:rPr>
          <w:lang w:val="en-GB"/>
        </w:rPr>
        <w:br/>
      </w:r>
    </w:p>
    <w:p w14:paraId="355BA4BE" w14:textId="77777777" w:rsidR="00DB2D3F" w:rsidRPr="00365496" w:rsidRDefault="00DB2D3F" w:rsidP="00CD336E">
      <w:pPr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Reasons for Facilitating direct access</w:t>
      </w:r>
    </w:p>
    <w:p w14:paraId="17CBD003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What are the motivations for the health insurer to facilitate direct access?</w:t>
      </w:r>
    </w:p>
    <w:p w14:paraId="00F7D0E8" w14:textId="77777777" w:rsidR="00DB2D3F" w:rsidRPr="00365496" w:rsidRDefault="00DB2D3F" w:rsidP="00CD336E">
      <w:pPr>
        <w:pStyle w:val="Lijstalinea"/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Benefits for the health insurer, therapists, or patients; Quality of care; Financial/resource considerations.</w:t>
      </w:r>
      <w:r w:rsidRPr="00365496">
        <w:rPr>
          <w:i/>
          <w:iCs/>
          <w:lang w:val="en-GB"/>
        </w:rPr>
        <w:br/>
        <w:t xml:space="preserve">Why has </w:t>
      </w:r>
      <w:r w:rsidRPr="00365496">
        <w:rPr>
          <w:lang w:val="en-GB"/>
        </w:rPr>
        <w:t xml:space="preserve">direct access </w:t>
      </w:r>
      <w:r w:rsidRPr="00365496">
        <w:rPr>
          <w:i/>
          <w:iCs/>
          <w:lang w:val="en-GB"/>
        </w:rPr>
        <w:t>not always been facilitated?</w:t>
      </w:r>
    </w:p>
    <w:p w14:paraId="3E160CE4" w14:textId="6E74F37F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 xml:space="preserve">What barriers exist in facilitating direct access? </w:t>
      </w:r>
      <w:r w:rsidRPr="00365496">
        <w:rPr>
          <w:lang w:val="en-GB"/>
        </w:rPr>
        <w:br/>
      </w:r>
      <w:r w:rsidRPr="00365496">
        <w:rPr>
          <w:i/>
          <w:iCs/>
          <w:lang w:val="en-GB"/>
        </w:rPr>
        <w:t xml:space="preserve">Laws/regulations; Attitudes of paramedics or general practitioners: How do they view </w:t>
      </w:r>
      <w:r w:rsidR="00E55005">
        <w:rPr>
          <w:i/>
          <w:iCs/>
          <w:lang w:val="en-GB"/>
        </w:rPr>
        <w:t>direct access</w:t>
      </w:r>
      <w:r w:rsidRPr="00365496">
        <w:rPr>
          <w:i/>
          <w:iCs/>
          <w:lang w:val="en-GB"/>
        </w:rPr>
        <w:t xml:space="preserve">?; Quality; Costs: are costs different for direct access versus referral? Who bears these costs (e.g., society, health insurer, patient)? ; Patients: To what extent do patients use </w:t>
      </w:r>
      <w:r w:rsidR="00E55005">
        <w:rPr>
          <w:i/>
          <w:iCs/>
          <w:lang w:val="en-GB"/>
        </w:rPr>
        <w:t>direct access</w:t>
      </w:r>
      <w:r w:rsidRPr="00365496">
        <w:rPr>
          <w:i/>
          <w:iCs/>
          <w:lang w:val="en-GB"/>
        </w:rPr>
        <w:t>, and are they aware of it? Should they be better informed? Who is responsible for this?; Practicality: Feasibility in practice and administrative burden?</w:t>
      </w:r>
      <w:r w:rsidRPr="00365496">
        <w:rPr>
          <w:i/>
          <w:iCs/>
          <w:lang w:val="en-GB"/>
        </w:rPr>
        <w:br/>
      </w:r>
    </w:p>
    <w:p w14:paraId="6EF9564A" w14:textId="77777777" w:rsidR="00DB2D3F" w:rsidRPr="00365496" w:rsidRDefault="00DB2D3F" w:rsidP="00CD336E">
      <w:pPr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Differences between practices and occupations</w:t>
      </w:r>
    </w:p>
    <w:p w14:paraId="6E703F34" w14:textId="77777777" w:rsidR="00DB2D3F" w:rsidRPr="00365496" w:rsidRDefault="00DB2D3F" w:rsidP="00CD336E">
      <w:pPr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Our previous research showed that 70% of physiotherapy patients came through direct access, unlike dietetics and speech therapy, where about 70% were referred.</w:t>
      </w:r>
    </w:p>
    <w:p w14:paraId="6335A480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Is this pattern familiar to you?</w:t>
      </w:r>
    </w:p>
    <w:p w14:paraId="1BF4B106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How can differences between disciplines in the use of direct access be explained?</w:t>
      </w:r>
    </w:p>
    <w:p w14:paraId="1537E396" w14:textId="77777777" w:rsidR="00DB2D3F" w:rsidRPr="00365496" w:rsidRDefault="00DB2D3F" w:rsidP="00CD336E">
      <w:pPr>
        <w:pStyle w:val="Lijstalinea"/>
        <w:spacing w:line="276" w:lineRule="auto"/>
        <w:rPr>
          <w:lang w:val="en-GB"/>
        </w:rPr>
      </w:pPr>
      <w:r w:rsidRPr="00365496">
        <w:rPr>
          <w:i/>
          <w:iCs/>
          <w:lang w:val="en-GB"/>
        </w:rPr>
        <w:t>Does direct access function similarly across disciplines? Do all disciplines meet the same conditions or requirements (e.g., administrative load, reimbursement for direct access)?</w:t>
      </w:r>
      <w:r w:rsidRPr="00365496">
        <w:rPr>
          <w:lang w:val="en-GB"/>
        </w:rPr>
        <w:t xml:space="preserve"> </w:t>
      </w:r>
    </w:p>
    <w:p w14:paraId="1C22B202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How can differences in the use of direct access between practices be explained?</w:t>
      </w:r>
    </w:p>
    <w:p w14:paraId="7A13B942" w14:textId="77777777" w:rsidR="00DB2D3F" w:rsidRPr="00365496" w:rsidRDefault="00DB2D3F" w:rsidP="00CD336E">
      <w:p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br/>
      </w:r>
      <w:r w:rsidRPr="00365496">
        <w:rPr>
          <w:i/>
          <w:iCs/>
          <w:lang w:val="en-GB"/>
        </w:rPr>
        <w:t>Promoting direct access</w:t>
      </w:r>
    </w:p>
    <w:p w14:paraId="61B72491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lastRenderedPageBreak/>
        <w:t>Promoting direct access could reduce unnecessary GP visits, leading to more efficient patient flows in primary care. Do you agree?</w:t>
      </w:r>
    </w:p>
    <w:p w14:paraId="4A02B7CD" w14:textId="77777777" w:rsidR="00DB2D3F" w:rsidRPr="00365496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Should the use of direct access be encouraged? Why or why not?</w:t>
      </w:r>
    </w:p>
    <w:p w14:paraId="6552073E" w14:textId="77777777" w:rsidR="00DB2D3F" w:rsidRPr="00365496" w:rsidRDefault="00DB2D3F" w:rsidP="00CD336E">
      <w:pPr>
        <w:pStyle w:val="Lijstalinea"/>
        <w:spacing w:line="276" w:lineRule="auto"/>
        <w:rPr>
          <w:lang w:val="en-GB"/>
        </w:rPr>
      </w:pPr>
      <w:r w:rsidRPr="00365496">
        <w:rPr>
          <w:i/>
          <w:iCs/>
          <w:lang w:val="en-GB"/>
        </w:rPr>
        <w:t>Could direct access use be promoted for all disciplines? Why or why not?</w:t>
      </w:r>
      <w:r w:rsidRPr="00365496">
        <w:rPr>
          <w:i/>
          <w:iCs/>
          <w:lang w:val="en-GB"/>
        </w:rPr>
        <w:br/>
      </w:r>
      <w:r w:rsidRPr="00365496">
        <w:rPr>
          <w:lang w:val="en-GB"/>
        </w:rPr>
        <w:t>If yes:</w:t>
      </w:r>
    </w:p>
    <w:p w14:paraId="0FA88E79" w14:textId="77777777" w:rsidR="00DB2D3F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DB2D3F">
        <w:rPr>
          <w:lang w:val="en-GB"/>
        </w:rPr>
        <w:t>How could direct access be promoted, and what would be needed?</w:t>
      </w:r>
    </w:p>
    <w:p w14:paraId="4CF46B6A" w14:textId="38E6F743" w:rsidR="00B73961" w:rsidRPr="00DB2D3F" w:rsidRDefault="00DB2D3F" w:rsidP="00CD336E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DB2D3F">
        <w:rPr>
          <w:lang w:val="en-GB"/>
        </w:rPr>
        <w:t>Who would be involved in this? What role would the health insurer play?</w:t>
      </w:r>
      <w:r w:rsidRPr="00DB2D3F">
        <w:rPr>
          <w:lang w:val="en-GB"/>
        </w:rPr>
        <w:br/>
      </w:r>
      <w:bookmarkEnd w:id="0"/>
    </w:p>
    <w:sectPr w:rsidR="00B73961" w:rsidRPr="00DB2D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63D1B"/>
    <w:multiLevelType w:val="hybridMultilevel"/>
    <w:tmpl w:val="ABB2473E"/>
    <w:lvl w:ilvl="0" w:tplc="2A0C80C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396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D3F"/>
    <w:rsid w:val="00123642"/>
    <w:rsid w:val="001A2FA9"/>
    <w:rsid w:val="003F643A"/>
    <w:rsid w:val="006472FE"/>
    <w:rsid w:val="00B73961"/>
    <w:rsid w:val="00CD336E"/>
    <w:rsid w:val="00DB2D3F"/>
    <w:rsid w:val="00E5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931FED"/>
  <w15:chartTrackingRefBased/>
  <w15:docId w15:val="{252003B8-5B43-41C7-926E-641657304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2D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B2D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297</Characters>
  <Application>Microsoft Office Word</Application>
  <DocSecurity>0</DocSecurity>
  <Lines>46</Lines>
  <Paragraphs>28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men</dc:creator>
  <cp:keywords/>
  <dc:description/>
  <cp:lastModifiedBy>Laura Damen</cp:lastModifiedBy>
  <cp:revision>5</cp:revision>
  <dcterms:created xsi:type="dcterms:W3CDTF">2025-01-08T13:55:00Z</dcterms:created>
  <dcterms:modified xsi:type="dcterms:W3CDTF">2025-04-0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232b26c06c4a3acd62075ceeb08c34bb7282af757bd5943f0134c828c17ac4</vt:lpwstr>
  </property>
</Properties>
</file>